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8B166" w14:textId="779F3A02" w:rsidR="00633B1B" w:rsidRDefault="00E24DDA" w:rsidP="00E24DDA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Hlk101625280"/>
      <w:r w:rsidRPr="000C5BA6">
        <w:rPr>
          <w:rFonts w:ascii="Times New Roman" w:hAnsi="Times New Roman" w:cs="Times New Roman"/>
          <w:b/>
          <w:sz w:val="24"/>
          <w:szCs w:val="24"/>
        </w:rPr>
        <w:t>TABLE 1</w:t>
      </w:r>
      <w:bookmarkEnd w:id="0"/>
      <w:r w:rsidRPr="000C5BA6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01625257"/>
      <w:r w:rsidRPr="00B73E5A">
        <w:rPr>
          <w:rFonts w:ascii="Times New Roman" w:hAnsi="Times New Roman" w:cs="Times New Roman"/>
          <w:sz w:val="24"/>
        </w:rPr>
        <w:t xml:space="preserve">G93 parameters for various tropical species as obtained from optimization in Mutanda et al. (2016) and </w:t>
      </w:r>
      <w:proofErr w:type="spellStart"/>
      <w:r w:rsidRPr="00B73E5A">
        <w:rPr>
          <w:rFonts w:ascii="Times New Roman" w:hAnsi="Times New Roman" w:cs="Times New Roman"/>
          <w:sz w:val="24"/>
        </w:rPr>
        <w:t>Higa</w:t>
      </w:r>
      <w:proofErr w:type="spellEnd"/>
      <w:r w:rsidRPr="00B73E5A">
        <w:rPr>
          <w:rFonts w:ascii="Times New Roman" w:hAnsi="Times New Roman" w:cs="Times New Roman"/>
          <w:sz w:val="24"/>
        </w:rPr>
        <w:t xml:space="preserve"> et al. (2018). Normalized mean square error (M score) is given for the optimized and standard parameterization in G93</w:t>
      </w:r>
      <w:r w:rsidRPr="0056300B">
        <w:rPr>
          <w:rFonts w:ascii="Times New Roman" w:hAnsi="Times New Roman" w:cs="Times New Roman"/>
          <w:sz w:val="24"/>
        </w:rPr>
        <w:t xml:space="preserve"> (</w:t>
      </w:r>
      <w:r w:rsidRPr="0056300B">
        <w:rPr>
          <w:rFonts w:ascii="Times New Roman" w:eastAsia="Times New Roman" w:hAnsi="Times New Roman" w:cs="Times New Roman"/>
          <w:i/>
          <w:iCs/>
          <w:sz w:val="24"/>
        </w:rPr>
        <w:t>C</w:t>
      </w:r>
      <w:r w:rsidRPr="0056300B">
        <w:rPr>
          <w:rFonts w:ascii="Times New Roman" w:eastAsia="Times New Roman" w:hAnsi="Times New Roman" w:cs="Times New Roman"/>
          <w:i/>
          <w:iCs/>
          <w:sz w:val="24"/>
          <w:vertAlign w:val="subscript"/>
        </w:rPr>
        <w:t xml:space="preserve">T1 </w:t>
      </w:r>
      <w:r w:rsidRPr="0056300B">
        <w:rPr>
          <w:rFonts w:ascii="Times New Roman" w:hAnsi="Times New Roman" w:cs="Times New Roman"/>
          <w:sz w:val="24"/>
        </w:rPr>
        <w:t xml:space="preserve">= 95000, </w:t>
      </w:r>
      <w:r w:rsidRPr="0056300B">
        <w:rPr>
          <w:rFonts w:ascii="Times New Roman" w:eastAsia="Times New Roman" w:hAnsi="Times New Roman" w:cs="Times New Roman"/>
          <w:i/>
          <w:iCs/>
          <w:sz w:val="24"/>
        </w:rPr>
        <w:t>C</w:t>
      </w:r>
      <w:r w:rsidRPr="0056300B">
        <w:rPr>
          <w:rFonts w:ascii="Times New Roman" w:eastAsia="Times New Roman" w:hAnsi="Times New Roman" w:cs="Times New Roman"/>
          <w:i/>
          <w:iCs/>
          <w:sz w:val="24"/>
          <w:vertAlign w:val="subscript"/>
        </w:rPr>
        <w:t>T2</w:t>
      </w:r>
      <w:r w:rsidRPr="0056300B">
        <w:rPr>
          <w:rFonts w:ascii="Times New Roman" w:hAnsi="Times New Roman" w:cs="Times New Roman"/>
          <w:sz w:val="24"/>
        </w:rPr>
        <w:t xml:space="preserve"> = 230000, </w:t>
      </w:r>
      <w:r w:rsidRPr="0056300B">
        <w:rPr>
          <w:rFonts w:ascii="Times New Roman" w:hAnsi="Times New Roman" w:cs="Times New Roman"/>
          <w:i/>
          <w:iCs/>
          <w:sz w:val="24"/>
        </w:rPr>
        <w:t xml:space="preserve">α </w:t>
      </w:r>
      <w:r w:rsidRPr="0056300B">
        <w:rPr>
          <w:rFonts w:ascii="Times New Roman" w:hAnsi="Times New Roman" w:cs="Times New Roman"/>
          <w:sz w:val="24"/>
        </w:rPr>
        <w:t>= 0.0027). Performance values are means from n = 3–4.</w:t>
      </w:r>
      <w:bookmarkEnd w:id="1"/>
    </w:p>
    <w:tbl>
      <w:tblPr>
        <w:tblW w:w="0" w:type="auto"/>
        <w:tblLook w:val="04A0" w:firstRow="1" w:lastRow="0" w:firstColumn="1" w:lastColumn="0" w:noHBand="0" w:noVBand="1"/>
      </w:tblPr>
      <w:tblGrid>
        <w:gridCol w:w="1585"/>
        <w:gridCol w:w="1070"/>
        <w:gridCol w:w="1070"/>
        <w:gridCol w:w="1070"/>
        <w:gridCol w:w="940"/>
        <w:gridCol w:w="220"/>
        <w:gridCol w:w="940"/>
        <w:gridCol w:w="1411"/>
      </w:tblGrid>
      <w:tr w:rsidR="00E24DDA" w:rsidRPr="00607B27" w14:paraId="5C8D8162" w14:textId="77777777" w:rsidTr="000F0EF5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D3FC" w14:textId="77777777" w:rsidR="00E24DDA" w:rsidRPr="00607B27" w:rsidRDefault="00E24DDA" w:rsidP="00431A19">
            <w:pPr>
              <w:widowControl/>
              <w:ind w:firstLineChars="200" w:firstLine="36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2B95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ptimized G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E672" w14:textId="77777777" w:rsidR="00E24DDA" w:rsidRPr="00607B27" w:rsidRDefault="00E24DDA" w:rsidP="00E24DDA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607B27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6BCB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366B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E24DDA" w:rsidRPr="00607B27" w14:paraId="0BB5881A" w14:textId="77777777" w:rsidTr="000F0E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76A0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8B2C9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</w:t>
            </w:r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FC0FA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</w:t>
            </w:r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B2FAE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0FF9A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852B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3B4BD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82A3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24DDA" w:rsidRPr="00607B27" w14:paraId="492DBD33" w14:textId="77777777" w:rsidTr="000F0E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FB9A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suarin</w:t>
            </w:r>
            <w:proofErr w:type="spellEnd"/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quiset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1897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7125 ± 14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23F0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1300 ± 46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61D1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2 ± 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482B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 ±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9122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9454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89 ± 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1F39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untanda</w:t>
            </w:r>
            <w:proofErr w:type="spellEnd"/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et al. (2016)</w:t>
            </w:r>
          </w:p>
        </w:tc>
      </w:tr>
      <w:tr w:rsidR="00E24DDA" w:rsidRPr="00607B27" w14:paraId="7E3679AE" w14:textId="77777777" w:rsidTr="000F0E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3227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icus </w:t>
            </w:r>
            <w:proofErr w:type="spellStart"/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p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0033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8500 ± 15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6C15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7250 ± 94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4D61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4 ± 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3D5C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05 ± 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B1F5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0567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05 ± 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34EF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untanda</w:t>
            </w:r>
            <w:proofErr w:type="spellEnd"/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et al. (2016)</w:t>
            </w:r>
          </w:p>
        </w:tc>
      </w:tr>
      <w:tr w:rsidR="00E24DDA" w:rsidRPr="00607B27" w14:paraId="0BFCA26B" w14:textId="77777777" w:rsidTr="000F0E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05A5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uhiniav</w:t>
            </w:r>
            <w:proofErr w:type="spellEnd"/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ieg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411D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3500 ± 13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DBE3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0500 ± 25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71F3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9 ± 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52FD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3 ± 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9A56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BAB3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70 ± 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1641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iga</w:t>
            </w:r>
            <w:proofErr w:type="spellEnd"/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et al. (2018)</w:t>
            </w:r>
          </w:p>
        </w:tc>
      </w:tr>
      <w:tr w:rsidR="00E24DDA" w:rsidRPr="00607B27" w14:paraId="09DEDCE0" w14:textId="77777777" w:rsidTr="000F0E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9E70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lophyllum</w:t>
            </w:r>
            <w:proofErr w:type="spellEnd"/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ophyl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180A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2000 ± 2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FA18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6833 ± 54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48FA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7 ± 0.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8BFE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69 ± 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5BB3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C65B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4 ± 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7338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iga</w:t>
            </w:r>
            <w:proofErr w:type="spellEnd"/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et al. (2018)</w:t>
            </w:r>
          </w:p>
        </w:tc>
      </w:tr>
      <w:tr w:rsidR="00E24DDA" w:rsidRPr="00607B27" w14:paraId="22710CDB" w14:textId="77777777" w:rsidTr="000F0E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3353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arcinia </w:t>
            </w:r>
            <w:proofErr w:type="spellStart"/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ellip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C899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8750 ± 13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806E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2500 ± 66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D68D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97 ± 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A9DB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6 ± 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E6BD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B2A1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6 ± 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BFC1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iga</w:t>
            </w:r>
            <w:proofErr w:type="spellEnd"/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et al. (2018)</w:t>
            </w:r>
          </w:p>
        </w:tc>
      </w:tr>
      <w:tr w:rsidR="00E24DDA" w:rsidRPr="00607B27" w14:paraId="7633AD89" w14:textId="77777777" w:rsidTr="000F0E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FACF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ngifera indica (r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BB74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8333 ± 7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2C54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3833 ± 62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6E88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6 ± 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0CFC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CE26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8742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5 ± 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C7B1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iga</w:t>
            </w:r>
            <w:proofErr w:type="spellEnd"/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et al. (2018)</w:t>
            </w:r>
          </w:p>
        </w:tc>
      </w:tr>
      <w:tr w:rsidR="00E24DDA" w:rsidRPr="00607B27" w14:paraId="75805487" w14:textId="77777777" w:rsidTr="000F0E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519D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ngifera indica (yel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BCCA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1167 ± 3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7989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3667 ± 34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42D3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3 ± 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927C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5 ± 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8660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D6DC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66 ± 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826D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iga</w:t>
            </w:r>
            <w:proofErr w:type="spellEnd"/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et al. (2018)</w:t>
            </w:r>
          </w:p>
        </w:tc>
      </w:tr>
      <w:tr w:rsidR="00E24DDA" w:rsidRPr="00607B27" w14:paraId="034452E6" w14:textId="77777777" w:rsidTr="000F0E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C371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yzygium</w:t>
            </w:r>
            <w:proofErr w:type="spellEnd"/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mi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9E65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3833 ± 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4217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5500 ± 21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2513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0 ± 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3701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5 ±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D776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A940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1 ± 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DEDC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iga</w:t>
            </w:r>
            <w:proofErr w:type="spellEnd"/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et al. (2018)</w:t>
            </w:r>
          </w:p>
        </w:tc>
      </w:tr>
      <w:tr w:rsidR="00E24DDA" w:rsidRPr="00607B27" w14:paraId="7FBF0C67" w14:textId="77777777" w:rsidTr="000F0E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D0523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yzygium</w:t>
            </w:r>
            <w:proofErr w:type="spellEnd"/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07B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marang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B09C7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3333 ± 2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2DDA6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5333 ± 15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E18A6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9 ± 0.0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46F00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9 ± 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30C8C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51D85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77 ± 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A35D0" w14:textId="77777777" w:rsidR="00E24DDA" w:rsidRPr="00607B27" w:rsidRDefault="00E24DDA" w:rsidP="00E24D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iga</w:t>
            </w:r>
            <w:proofErr w:type="spellEnd"/>
            <w:r w:rsidRPr="00607B2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et al. (2018)</w:t>
            </w:r>
          </w:p>
        </w:tc>
      </w:tr>
    </w:tbl>
    <w:p w14:paraId="3281672C" w14:textId="77777777" w:rsidR="00E24DDA" w:rsidRPr="00E24DDA" w:rsidRDefault="00E24DDA" w:rsidP="00E24DDA"/>
    <w:sectPr w:rsidR="00E24DDA" w:rsidRPr="00E24D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78DAA" w14:textId="77777777" w:rsidR="00387423" w:rsidRDefault="00387423" w:rsidP="00AB2786">
      <w:r>
        <w:separator/>
      </w:r>
    </w:p>
  </w:endnote>
  <w:endnote w:type="continuationSeparator" w:id="0">
    <w:p w14:paraId="08628665" w14:textId="77777777" w:rsidR="00387423" w:rsidRDefault="00387423" w:rsidP="00AB2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98299" w14:textId="77777777" w:rsidR="00387423" w:rsidRDefault="00387423" w:rsidP="00AB2786">
      <w:r>
        <w:separator/>
      </w:r>
    </w:p>
  </w:footnote>
  <w:footnote w:type="continuationSeparator" w:id="0">
    <w:p w14:paraId="6B063FCA" w14:textId="77777777" w:rsidR="00387423" w:rsidRDefault="00387423" w:rsidP="00AB27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48E"/>
    <w:rsid w:val="00163803"/>
    <w:rsid w:val="00387423"/>
    <w:rsid w:val="00431A19"/>
    <w:rsid w:val="00432D47"/>
    <w:rsid w:val="00607B27"/>
    <w:rsid w:val="0062482F"/>
    <w:rsid w:val="00633B1B"/>
    <w:rsid w:val="006D7F25"/>
    <w:rsid w:val="00841363"/>
    <w:rsid w:val="00A6248E"/>
    <w:rsid w:val="00AB2786"/>
    <w:rsid w:val="00B95989"/>
    <w:rsid w:val="00D90901"/>
    <w:rsid w:val="00E24DDA"/>
    <w:rsid w:val="00E74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3AA85B"/>
  <w15:chartTrackingRefBased/>
  <w15:docId w15:val="{F26148F5-30AD-4D31-94BD-C585A883E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786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27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27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27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27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3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兆斌 牟</dc:creator>
  <cp:keywords/>
  <dc:description/>
  <cp:lastModifiedBy>Hima Bhatt</cp:lastModifiedBy>
  <cp:revision>2</cp:revision>
  <dcterms:created xsi:type="dcterms:W3CDTF">2022-04-27T07:52:00Z</dcterms:created>
  <dcterms:modified xsi:type="dcterms:W3CDTF">2022-04-27T07:52:00Z</dcterms:modified>
</cp:coreProperties>
</file>